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5AF26" w14:textId="354F0476" w:rsidR="00265D01" w:rsidRDefault="00FA1D5B" w:rsidP="00FA1D5B">
      <w:pPr>
        <w:spacing w:before="120" w:after="240"/>
        <w:jc w:val="center"/>
        <w:rPr>
          <w:rFonts w:ascii="Times New Roman" w:eastAsia="宋体" w:hAnsi="Times New Roman" w:cs="Times New Roman"/>
          <w:b/>
          <w:bCs/>
          <w:i/>
          <w:iCs/>
          <w:kern w:val="0"/>
          <w:sz w:val="32"/>
          <w:szCs w:val="32"/>
          <w:lang w:eastAsia="en-US"/>
        </w:rPr>
      </w:pPr>
      <w:r w:rsidRPr="00FA1D5B">
        <w:rPr>
          <w:rFonts w:ascii="Times New Roman" w:eastAsia="宋体" w:hAnsi="Times New Roman" w:cs="Times New Roman"/>
          <w:b/>
          <w:bCs/>
          <w:i/>
          <w:iCs/>
          <w:kern w:val="0"/>
          <w:sz w:val="32"/>
          <w:szCs w:val="32"/>
          <w:lang w:eastAsia="en-US"/>
        </w:rPr>
        <w:t>Supplementary Material</w:t>
      </w:r>
    </w:p>
    <w:p w14:paraId="7D4BEC07" w14:textId="77777777" w:rsidR="00FA1D5B" w:rsidRDefault="00FA1D5B" w:rsidP="00FA1D5B">
      <w:pPr>
        <w:pStyle w:val="a7"/>
      </w:pPr>
      <w:r>
        <w:t>Isolation and identification of pathogen</w:t>
      </w:r>
      <w:r>
        <w:rPr>
          <w:rFonts w:hint="eastAsia"/>
        </w:rPr>
        <w:t>s</w:t>
      </w:r>
      <w:r>
        <w:t xml:space="preserve"> of </w:t>
      </w:r>
      <w:r>
        <w:rPr>
          <w:i/>
          <w:iCs/>
        </w:rPr>
        <w:t>Morchella</w:t>
      </w:r>
      <w:r>
        <w:t xml:space="preserve"> </w:t>
      </w:r>
      <w:r>
        <w:rPr>
          <w:i/>
          <w:iCs/>
        </w:rPr>
        <w:t>sextelata</w:t>
      </w:r>
      <w:r>
        <w:t xml:space="preserve"> bacterial disease</w:t>
      </w:r>
    </w:p>
    <w:p w14:paraId="6E72DF56" w14:textId="319E6583" w:rsidR="00537821" w:rsidRDefault="00537821" w:rsidP="00FA1D5B">
      <w:pPr>
        <w:widowControl/>
        <w:spacing w:before="240"/>
        <w:jc w:val="left"/>
        <w:rPr>
          <w:rFonts w:ascii="Times New Roman" w:eastAsia="宋体" w:hAnsi="Times New Roman" w:cs="Times New Roman"/>
          <w:b/>
          <w:kern w:val="0"/>
          <w:sz w:val="24"/>
          <w:lang w:eastAsia="en-US"/>
        </w:rPr>
      </w:pPr>
      <w:r w:rsidRPr="00537821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Xuetai Zhu</w:t>
      </w:r>
      <w:r w:rsidRPr="00537821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*</w:t>
      </w:r>
      <w:bookmarkStart w:id="0" w:name="_Hlk136265249"/>
      <w:r w:rsidRPr="00537821">
        <w:rPr>
          <w:rFonts w:ascii="Helvetica" w:eastAsia="等线" w:hAnsi="Helvetica" w:cs="Times New Roman"/>
          <w:color w:val="282828"/>
          <w:vertAlign w:val="superscript"/>
        </w:rPr>
        <w:t>†</w:t>
      </w:r>
      <w:bookmarkEnd w:id="0"/>
      <w:r w:rsidRPr="00537821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Kaili Ma</w:t>
      </w:r>
      <w:r w:rsidRPr="00537821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537821">
        <w:rPr>
          <w:rFonts w:ascii="Helvetica" w:eastAsia="等线" w:hAnsi="Helvetica" w:cs="Times New Roman"/>
          <w:color w:val="282828"/>
          <w:vertAlign w:val="superscript"/>
        </w:rPr>
        <w:t>†</w:t>
      </w:r>
      <w:r w:rsidRPr="00537821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Mingyue Sun</w:t>
      </w:r>
      <w:r w:rsidRPr="00537821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53782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,</w:t>
      </w:r>
      <w:r w:rsidRPr="0053782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Jinming Zhang</w:t>
      </w:r>
      <w:r w:rsidRPr="00537821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537821">
        <w:rPr>
          <w:rFonts w:ascii="Times New Roman" w:eastAsia="宋体" w:hAnsi="Times New Roman" w:cs="Times New Roman"/>
          <w:b/>
          <w:kern w:val="0"/>
          <w:sz w:val="24"/>
          <w:szCs w:val="24"/>
        </w:rPr>
        <w:t>, Lijuan Liu</w:t>
      </w:r>
      <w:r w:rsidRPr="00537821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537821">
        <w:rPr>
          <w:rFonts w:ascii="Times New Roman" w:eastAsia="宋体" w:hAnsi="Times New Roman" w:cs="Times New Roman"/>
          <w:b/>
          <w:kern w:val="0"/>
          <w:sz w:val="24"/>
          <w:szCs w:val="24"/>
        </w:rPr>
        <w:t>,</w:t>
      </w:r>
      <w:r w:rsidRPr="00537821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Shiquan Niu</w:t>
      </w:r>
      <w:r w:rsidRPr="00537821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="00FA1D5B" w:rsidRPr="00FA1D5B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 </w:t>
      </w:r>
    </w:p>
    <w:p w14:paraId="390EB714" w14:textId="3FEFD2B2" w:rsidR="00FA1D5B" w:rsidRPr="00FA1D5B" w:rsidRDefault="00FA1D5B" w:rsidP="00FA1D5B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FA1D5B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Correspondence: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Xuetai Zhu:</w:t>
      </w:r>
      <w:r w:rsidR="001D4FE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zhuxuetai</w:t>
      </w:r>
      <w:r w:rsidRPr="0099758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@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nwnu</w:t>
      </w:r>
      <w:r w:rsidRPr="0099758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edu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cn</w:t>
      </w:r>
      <w:r w:rsidRPr="00FA1D5B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</w:p>
    <w:p w14:paraId="04924965" w14:textId="61A674EC" w:rsidR="00FA1D5B" w:rsidRPr="00FA1D5B" w:rsidRDefault="00794EF4" w:rsidP="00FA1D5B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Accession numbers</w:t>
      </w:r>
      <w:r w:rsidR="00FA1D5B" w:rsidRPr="00FA1D5B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</w:t>
      </w:r>
    </w:p>
    <w:p w14:paraId="448F2213" w14:textId="6C7154F0" w:rsidR="00BF4DA7" w:rsidRDefault="00BF4DA7" w:rsidP="00FA1D5B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BF4DA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he GenBank accession numbers for strains M-B and M-5 are </w:t>
      </w:r>
      <w:r w:rsidR="00794EF4" w:rsidRPr="00794EF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R053654</w:t>
      </w:r>
      <w:r w:rsidRPr="00BF4DA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nd </w:t>
      </w:r>
      <w:r w:rsidR="00794EF4" w:rsidRPr="00794EF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R053655</w:t>
      </w:r>
      <w:r w:rsidRPr="00BF4DA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respectively. </w:t>
      </w:r>
    </w:p>
    <w:p w14:paraId="7FBD884E" w14:textId="25230E5A" w:rsidR="00B0480D" w:rsidRDefault="00B0480D" w:rsidP="00B0480D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B0480D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Morphological identification of pathogens</w:t>
      </w:r>
    </w:p>
    <w:p w14:paraId="531151F7" w14:textId="54F4C361" w:rsidR="00B0480D" w:rsidRDefault="00B0480D" w:rsidP="00B0480D">
      <w:pPr>
        <w:rPr>
          <w:rFonts w:ascii="Times New Roman" w:hAnsi="Times New Roman" w:cs="Times New Roman"/>
          <w:lang w:eastAsia="en-US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4CF850DB" wp14:editId="3797D777">
            <wp:extent cx="4144427" cy="3385996"/>
            <wp:effectExtent l="0" t="0" r="8890" b="5080"/>
            <wp:docPr id="21303350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0335026" name="图片 213033502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9730" cy="3390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31042" w14:textId="2F16C01F" w:rsidR="00B0480D" w:rsidRPr="00B0480D" w:rsidRDefault="00E40B97" w:rsidP="00B0480D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t xml:space="preserve">Figure 1. </w:t>
      </w:r>
      <w:r w:rsidR="00B0480D" w:rsidRPr="00B0480D">
        <w:rPr>
          <w:rFonts w:ascii="Times New Roman" w:eastAsia="等线" w:hAnsi="Times New Roman" w:cs="Times New Roman"/>
        </w:rPr>
        <w:t xml:space="preserve">Gram staining results under the optical microscope (100×): M-5 </w:t>
      </w:r>
      <w:r w:rsidR="00B0480D" w:rsidRPr="00B0480D">
        <w:rPr>
          <w:rFonts w:ascii="Times New Roman" w:eastAsia="等线" w:hAnsi="Times New Roman" w:cs="Times New Roman"/>
          <w:b/>
          <w:bCs/>
        </w:rPr>
        <w:t>(A)</w:t>
      </w:r>
      <w:r w:rsidR="00B0480D" w:rsidRPr="00B0480D">
        <w:rPr>
          <w:rFonts w:ascii="Times New Roman" w:eastAsia="等线" w:hAnsi="Times New Roman" w:cs="Times New Roman"/>
        </w:rPr>
        <w:t xml:space="preserve"> and M-B </w:t>
      </w:r>
      <w:r w:rsidR="00B0480D" w:rsidRPr="00B0480D">
        <w:rPr>
          <w:rFonts w:ascii="Times New Roman" w:eastAsia="等线" w:hAnsi="Times New Roman" w:cs="Times New Roman"/>
          <w:b/>
          <w:bCs/>
        </w:rPr>
        <w:t xml:space="preserve">(C). </w:t>
      </w:r>
      <w:r w:rsidR="00B0480D" w:rsidRPr="00B0480D">
        <w:rPr>
          <w:rFonts w:ascii="Times New Roman" w:eastAsia="等线" w:hAnsi="Times New Roman" w:cs="Times New Roman"/>
        </w:rPr>
        <w:t xml:space="preserve">Scanning electron microscopy results (200000×): M-5 </w:t>
      </w:r>
      <w:r w:rsidR="00B0480D" w:rsidRPr="00B0480D">
        <w:rPr>
          <w:rFonts w:ascii="Times New Roman" w:eastAsia="等线" w:hAnsi="Times New Roman" w:cs="Times New Roman"/>
          <w:b/>
          <w:bCs/>
        </w:rPr>
        <w:t>(B)</w:t>
      </w:r>
      <w:r w:rsidR="00B0480D" w:rsidRPr="00B0480D">
        <w:rPr>
          <w:rFonts w:ascii="Times New Roman" w:eastAsia="等线" w:hAnsi="Times New Roman" w:cs="Times New Roman"/>
        </w:rPr>
        <w:t xml:space="preserve"> and M-B </w:t>
      </w:r>
      <w:r w:rsidR="00B0480D" w:rsidRPr="00B0480D">
        <w:rPr>
          <w:rFonts w:ascii="Times New Roman" w:eastAsia="等线" w:hAnsi="Times New Roman" w:cs="Times New Roman"/>
          <w:b/>
          <w:bCs/>
        </w:rPr>
        <w:t>(D)</w:t>
      </w:r>
      <w:r w:rsidR="00B0480D" w:rsidRPr="00B0480D">
        <w:rPr>
          <w:rFonts w:ascii="Times New Roman" w:eastAsia="等线" w:hAnsi="Times New Roman" w:cs="Times New Roman"/>
        </w:rPr>
        <w:t>.</w:t>
      </w:r>
    </w:p>
    <w:p w14:paraId="0460DDAB" w14:textId="77777777" w:rsidR="000D6535" w:rsidRDefault="000D6535" w:rsidP="00B0480D">
      <w:pPr>
        <w:rPr>
          <w:rFonts w:ascii="Times New Roman" w:hAnsi="Times New Roman" w:cs="Times New Roman"/>
          <w:b/>
          <w:bCs/>
          <w:sz w:val="22"/>
          <w:lang w:eastAsia="en-US"/>
        </w:rPr>
      </w:pPr>
    </w:p>
    <w:p w14:paraId="7EE05F03" w14:textId="77777777" w:rsidR="000D6535" w:rsidRDefault="000D6535" w:rsidP="00B0480D">
      <w:pPr>
        <w:rPr>
          <w:rFonts w:ascii="Times New Roman" w:hAnsi="Times New Roman" w:cs="Times New Roman"/>
          <w:b/>
          <w:bCs/>
          <w:sz w:val="22"/>
          <w:lang w:eastAsia="en-US"/>
        </w:rPr>
      </w:pPr>
    </w:p>
    <w:p w14:paraId="117332E1" w14:textId="77777777" w:rsidR="000D6535" w:rsidRDefault="000D6535" w:rsidP="00B0480D">
      <w:pPr>
        <w:rPr>
          <w:rFonts w:ascii="Times New Roman" w:hAnsi="Times New Roman" w:cs="Times New Roman"/>
          <w:b/>
          <w:bCs/>
          <w:sz w:val="22"/>
          <w:lang w:eastAsia="en-US"/>
        </w:rPr>
      </w:pPr>
    </w:p>
    <w:p w14:paraId="6DD6C924" w14:textId="77777777" w:rsidR="000D6535" w:rsidRDefault="000D6535" w:rsidP="00B0480D">
      <w:pPr>
        <w:rPr>
          <w:rFonts w:ascii="Times New Roman" w:hAnsi="Times New Roman" w:cs="Times New Roman"/>
          <w:b/>
          <w:bCs/>
          <w:sz w:val="22"/>
          <w:lang w:eastAsia="en-US"/>
        </w:rPr>
      </w:pPr>
    </w:p>
    <w:p w14:paraId="7061A9BC" w14:textId="77777777" w:rsidR="000D6535" w:rsidRDefault="000D6535" w:rsidP="00B0480D">
      <w:pPr>
        <w:rPr>
          <w:rFonts w:ascii="Times New Roman" w:hAnsi="Times New Roman" w:cs="Times New Roman"/>
          <w:b/>
          <w:bCs/>
          <w:sz w:val="22"/>
          <w:lang w:eastAsia="en-US"/>
        </w:rPr>
      </w:pPr>
    </w:p>
    <w:p w14:paraId="260BC598" w14:textId="2CA80DB8" w:rsidR="000D6535" w:rsidRPr="000D6535" w:rsidRDefault="000D6535" w:rsidP="00B0480D">
      <w:pPr>
        <w:rPr>
          <w:rFonts w:ascii="Times New Roman" w:hAnsi="Times New Roman" w:cs="Times New Roman"/>
          <w:b/>
          <w:bCs/>
          <w:sz w:val="22"/>
          <w:lang w:eastAsia="en-US"/>
        </w:rPr>
      </w:pPr>
      <w:r w:rsidRPr="000D6535">
        <w:rPr>
          <w:rFonts w:ascii="Times New Roman" w:hAnsi="Times New Roman" w:cs="Times New Roman"/>
          <w:b/>
          <w:bCs/>
          <w:sz w:val="22"/>
          <w:lang w:eastAsia="en-US"/>
        </w:rPr>
        <w:lastRenderedPageBreak/>
        <w:t xml:space="preserve">Table 1. </w:t>
      </w:r>
      <w:r w:rsidRPr="000D6535">
        <w:rPr>
          <w:rFonts w:ascii="Times New Roman" w:hAnsi="Times New Roman" w:cs="Times New Roman"/>
          <w:b/>
          <w:bCs/>
          <w:sz w:val="22"/>
          <w:lang w:eastAsia="en-US"/>
        </w:rPr>
        <w:t>Effect of temperature on the growth of strain M-5</w:t>
      </w:r>
      <w:r w:rsidRPr="000D6535">
        <w:rPr>
          <w:rFonts w:ascii="Times New Roman" w:hAnsi="Times New Roman" w:cs="Times New Roman"/>
          <w:b/>
          <w:bCs/>
          <w:sz w:val="22"/>
          <w:lang w:eastAsia="en-US"/>
        </w:rPr>
        <w:t>.</w:t>
      </w:r>
    </w:p>
    <w:tbl>
      <w:tblPr>
        <w:tblW w:w="4949" w:type="pct"/>
        <w:tblLayout w:type="fixed"/>
        <w:tblLook w:val="04A0" w:firstRow="1" w:lastRow="0" w:firstColumn="1" w:lastColumn="0" w:noHBand="0" w:noVBand="1"/>
      </w:tblPr>
      <w:tblGrid>
        <w:gridCol w:w="864"/>
        <w:gridCol w:w="1409"/>
        <w:gridCol w:w="853"/>
        <w:gridCol w:w="797"/>
        <w:gridCol w:w="898"/>
        <w:gridCol w:w="991"/>
        <w:gridCol w:w="1136"/>
        <w:gridCol w:w="1273"/>
      </w:tblGrid>
      <w:tr w:rsidR="00CD486F" w:rsidRPr="00B47FBB" w14:paraId="208C4C20" w14:textId="77777777" w:rsidTr="000D6535">
        <w:trPr>
          <w:trHeight w:val="283"/>
        </w:trPr>
        <w:tc>
          <w:tcPr>
            <w:tcW w:w="5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1E7DB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ainM-5</w:t>
            </w:r>
          </w:p>
        </w:tc>
        <w:tc>
          <w:tcPr>
            <w:tcW w:w="8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8C5FA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erature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FE6C2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el data</w:t>
            </w:r>
          </w:p>
        </w:tc>
        <w:tc>
          <w:tcPr>
            <w:tcW w:w="4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45947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1A021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8F9B0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 value</w:t>
            </w:r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FBDC3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ndard deviation</w:t>
            </w:r>
          </w:p>
        </w:tc>
        <w:tc>
          <w:tcPr>
            <w:tcW w:w="7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FC02D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nificant difference</w:t>
            </w:r>
          </w:p>
        </w:tc>
      </w:tr>
      <w:tr w:rsidR="00CD486F" w:rsidRPr="00B47FBB" w14:paraId="0517FA50" w14:textId="77777777" w:rsidTr="000D6535">
        <w:trPr>
          <w:trHeight w:val="283"/>
        </w:trPr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2FEE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A22A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℃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03E4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2B7B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C5A8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8BCF" w14:textId="180C44DD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  <w:r w:rsidR="0046567D"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4C81" w14:textId="290EAE19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D590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</w:p>
        </w:tc>
      </w:tr>
      <w:tr w:rsidR="00CD486F" w:rsidRPr="00B47FBB" w14:paraId="07967A3A" w14:textId="77777777" w:rsidTr="000D6535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926D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1E63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℃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9E0B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0348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C197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8EED" w14:textId="2447DB65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  <w:r w:rsidR="0046567D"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0877" w14:textId="4709DBDA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  <w:r w:rsidR="009512B4"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AC81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</w:p>
        </w:tc>
      </w:tr>
      <w:tr w:rsidR="00CD486F" w:rsidRPr="00B47FBB" w14:paraId="2844C6FA" w14:textId="77777777" w:rsidTr="000D6535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C0BD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D8F2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℃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7DEC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C7E9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152E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4FE3" w14:textId="061EDC80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  <w:r w:rsidR="0046567D"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B0EC" w14:textId="60441C33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386E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</w:p>
        </w:tc>
      </w:tr>
      <w:tr w:rsidR="00CD486F" w:rsidRPr="00B47FBB" w14:paraId="20F909AB" w14:textId="77777777" w:rsidTr="000D6535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37B0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5719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℃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0CCE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39EA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A23F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155E" w14:textId="6D21327D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  <w:r w:rsidR="0046567D"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7FC2" w14:textId="3E11CDE1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9512B4"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E954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CD486F" w:rsidRPr="00B47FBB" w14:paraId="0B450751" w14:textId="77777777" w:rsidTr="000D6535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A9E9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F962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℃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DEBE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1D6E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C8EC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D5E8" w14:textId="2D9AD37B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0CC1" w14:textId="35C19A24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  <w:r w:rsidR="009512B4"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4265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CD486F" w:rsidRPr="00B47FBB" w14:paraId="55DCC5AE" w14:textId="77777777" w:rsidTr="000D6535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742E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0D09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℃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E3B7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CE54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471B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A170" w14:textId="27AFE915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1C3B" w14:textId="2CE139C4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  <w:r w:rsidR="009512B4"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D569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CD486F" w:rsidRPr="00B47FBB" w14:paraId="1888FCE8" w14:textId="77777777" w:rsidTr="000D6535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8851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58AE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℃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C91B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C5A3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B3DD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0139" w14:textId="2A1FF87D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</w:t>
            </w:r>
            <w:r w:rsidR="0046567D"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BCAE" w14:textId="5771CE0C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11F1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</w:tr>
      <w:tr w:rsidR="00CD486F" w:rsidRPr="00B47FBB" w14:paraId="5A195208" w14:textId="77777777" w:rsidTr="000D6535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11A8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3328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℃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74DF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8C38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07E7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EE4D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E175" w14:textId="7CC8F332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  <w:r w:rsidR="009512B4"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050B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</w:t>
            </w:r>
          </w:p>
        </w:tc>
      </w:tr>
      <w:tr w:rsidR="00CD486F" w:rsidRPr="00B47FBB" w14:paraId="31E8A4DA" w14:textId="77777777" w:rsidTr="000D6535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F159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A126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℃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0306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DD50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21A0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CF9E" w14:textId="278CA7C8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A7BA" w14:textId="4426B33C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87C6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d</w:t>
            </w:r>
          </w:p>
        </w:tc>
      </w:tr>
      <w:tr w:rsidR="00CD486F" w:rsidRPr="00B47FBB" w14:paraId="6E4FF213" w14:textId="77777777" w:rsidTr="000D6535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04A7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631F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℃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57AD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899F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89AE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A7C9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A01D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4710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</w:t>
            </w:r>
          </w:p>
        </w:tc>
      </w:tr>
      <w:tr w:rsidR="00CD486F" w:rsidRPr="00B47FBB" w14:paraId="684193F1" w14:textId="77777777" w:rsidTr="000D6535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6A4C3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B8901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℃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3E618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F14F1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5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31C72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71269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A2D8C" w14:textId="59BD1F42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9512B4"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220D0" w14:textId="77777777" w:rsidR="00787FBF" w:rsidRPr="000A1BA8" w:rsidRDefault="00787FBF" w:rsidP="004656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</w:tbl>
    <w:p w14:paraId="47D34542" w14:textId="77777777" w:rsidR="000D6535" w:rsidRDefault="000D6535" w:rsidP="000D6535">
      <w:pPr>
        <w:rPr>
          <w:rFonts w:ascii="Times New Roman" w:hAnsi="Times New Roman" w:cs="Times New Roman"/>
          <w:b/>
          <w:bCs/>
          <w:sz w:val="22"/>
          <w:lang w:eastAsia="en-US"/>
        </w:rPr>
      </w:pPr>
    </w:p>
    <w:p w14:paraId="2CBF148E" w14:textId="77777777" w:rsidR="000D6535" w:rsidRDefault="000D6535" w:rsidP="000D6535">
      <w:pPr>
        <w:rPr>
          <w:rFonts w:ascii="Times New Roman" w:hAnsi="Times New Roman" w:cs="Times New Roman"/>
          <w:b/>
          <w:bCs/>
          <w:sz w:val="22"/>
          <w:lang w:eastAsia="en-US"/>
        </w:rPr>
      </w:pPr>
    </w:p>
    <w:p w14:paraId="64CDE7A3" w14:textId="0F14D1BE" w:rsidR="000D6535" w:rsidRPr="000D6535" w:rsidRDefault="000D6535" w:rsidP="000D6535">
      <w:pPr>
        <w:rPr>
          <w:rFonts w:ascii="Times New Roman" w:hAnsi="Times New Roman" w:cs="Times New Roman"/>
          <w:b/>
          <w:bCs/>
          <w:sz w:val="22"/>
          <w:lang w:eastAsia="en-US"/>
        </w:rPr>
      </w:pPr>
      <w:r w:rsidRPr="000D6535">
        <w:rPr>
          <w:rFonts w:ascii="Times New Roman" w:hAnsi="Times New Roman" w:cs="Times New Roman"/>
          <w:b/>
          <w:bCs/>
          <w:sz w:val="22"/>
          <w:lang w:eastAsia="en-US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lang w:eastAsia="en-US"/>
        </w:rPr>
        <w:t>2</w:t>
      </w:r>
      <w:r w:rsidRPr="000D6535">
        <w:rPr>
          <w:rFonts w:ascii="Times New Roman" w:hAnsi="Times New Roman" w:cs="Times New Roman"/>
          <w:b/>
          <w:bCs/>
          <w:sz w:val="22"/>
          <w:lang w:eastAsia="en-US"/>
        </w:rPr>
        <w:t>. Effect of temperature on the growth of strain M-</w:t>
      </w:r>
      <w:r>
        <w:rPr>
          <w:rFonts w:ascii="Times New Roman" w:hAnsi="Times New Roman" w:cs="Times New Roman"/>
          <w:b/>
          <w:bCs/>
          <w:sz w:val="22"/>
          <w:lang w:eastAsia="en-US"/>
        </w:rPr>
        <w:t>B</w:t>
      </w:r>
      <w:r w:rsidRPr="000D6535">
        <w:rPr>
          <w:rFonts w:ascii="Times New Roman" w:hAnsi="Times New Roman" w:cs="Times New Roman"/>
          <w:b/>
          <w:bCs/>
          <w:sz w:val="22"/>
          <w:lang w:eastAsia="en-US"/>
        </w:rPr>
        <w:t>.</w:t>
      </w:r>
    </w:p>
    <w:tbl>
      <w:tblPr>
        <w:tblpPr w:leftFromText="180" w:rightFromText="180" w:vertAnchor="text" w:horzAnchor="margin" w:tblpY="110"/>
        <w:tblW w:w="4949" w:type="pct"/>
        <w:tblLayout w:type="fixed"/>
        <w:tblLook w:val="04A0" w:firstRow="1" w:lastRow="0" w:firstColumn="1" w:lastColumn="0" w:noHBand="0" w:noVBand="1"/>
      </w:tblPr>
      <w:tblGrid>
        <w:gridCol w:w="864"/>
        <w:gridCol w:w="1409"/>
        <w:gridCol w:w="853"/>
        <w:gridCol w:w="797"/>
        <w:gridCol w:w="898"/>
        <w:gridCol w:w="991"/>
        <w:gridCol w:w="1136"/>
        <w:gridCol w:w="1273"/>
      </w:tblGrid>
      <w:tr w:rsidR="00CF6CE9" w:rsidRPr="00787FBF" w14:paraId="73BA7632" w14:textId="77777777" w:rsidTr="00CF6CE9">
        <w:trPr>
          <w:trHeight w:val="283"/>
        </w:trPr>
        <w:tc>
          <w:tcPr>
            <w:tcW w:w="5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79A67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ainM-B</w:t>
            </w:r>
          </w:p>
        </w:tc>
        <w:tc>
          <w:tcPr>
            <w:tcW w:w="8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B0D07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erature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F9472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el data</w:t>
            </w:r>
          </w:p>
        </w:tc>
        <w:tc>
          <w:tcPr>
            <w:tcW w:w="4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E9728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9A6C8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02AEA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 value</w:t>
            </w:r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B07FB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ndard deviation</w:t>
            </w:r>
          </w:p>
        </w:tc>
        <w:tc>
          <w:tcPr>
            <w:tcW w:w="7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E1222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nificant difference</w:t>
            </w:r>
          </w:p>
        </w:tc>
      </w:tr>
      <w:tr w:rsidR="00CF6CE9" w:rsidRPr="00787FBF" w14:paraId="2F34847E" w14:textId="77777777" w:rsidTr="00CF6CE9">
        <w:trPr>
          <w:trHeight w:val="283"/>
        </w:trPr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3FD1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253F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℃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A013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EFF7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A242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9B6A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F863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E7BA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CF6CE9" w:rsidRPr="00787FBF" w14:paraId="21BE373C" w14:textId="77777777" w:rsidTr="00CF6CE9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98EA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F2E4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℃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0346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6460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AFD0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787C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F02F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0B52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CF6CE9" w:rsidRPr="00787FBF" w14:paraId="6D931B8D" w14:textId="77777777" w:rsidTr="00CF6CE9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C8C0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19F6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℃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AC4A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5606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CE10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2A43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F5EC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57AB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</w:tr>
      <w:tr w:rsidR="00CF6CE9" w:rsidRPr="00787FBF" w14:paraId="4067AE84" w14:textId="77777777" w:rsidTr="00CF6CE9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E7A9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068D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℃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25FD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41CA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A4EB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B09A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C6B4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E186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</w:p>
        </w:tc>
      </w:tr>
      <w:tr w:rsidR="00CF6CE9" w:rsidRPr="00787FBF" w14:paraId="6862FFA2" w14:textId="77777777" w:rsidTr="00CF6CE9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D9D0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F4ED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℃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054F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800B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DF64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DE6B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4F3D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C2FB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CF6CE9" w:rsidRPr="00787FBF" w14:paraId="5FBE711B" w14:textId="77777777" w:rsidTr="00CF6CE9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CBC9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A101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℃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8C09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2BF4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250E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55D7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E516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3783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CF6CE9" w:rsidRPr="00787FBF" w14:paraId="79B3C2A1" w14:textId="77777777" w:rsidTr="00CF6CE9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14D1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6102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℃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3D5A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854D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D27C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AE05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E0E3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53F6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</w:tr>
      <w:tr w:rsidR="00CF6CE9" w:rsidRPr="00787FBF" w14:paraId="3EC3E57D" w14:textId="77777777" w:rsidTr="00CF6CE9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9886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EDDF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℃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6FC3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5559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F214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AC54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DBCC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ED50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CF6CE9" w:rsidRPr="00787FBF" w14:paraId="533A1AB2" w14:textId="77777777" w:rsidTr="00CF6CE9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B490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F571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℃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D713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EABD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31A6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70BD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EEC8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4C9D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CF6CE9" w:rsidRPr="00787FBF" w14:paraId="45AEDBF8" w14:textId="77777777" w:rsidTr="00CF6CE9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FBA6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F91A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℃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4691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06B6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4C62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2464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F389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9520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CF6CE9" w:rsidRPr="00787FBF" w14:paraId="411EFCC4" w14:textId="77777777" w:rsidTr="00CF6CE9">
        <w:trPr>
          <w:trHeight w:val="283"/>
        </w:trPr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98FEF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3B1AC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℃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3D1E6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84A27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1C610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6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80C15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46B47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7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46120" w14:textId="77777777" w:rsidR="00CF6CE9" w:rsidRPr="000A1BA8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1B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</w:tbl>
    <w:p w14:paraId="4B361180" w14:textId="77777777" w:rsidR="00CF6CE9" w:rsidRDefault="00CF6CE9" w:rsidP="00545FA2">
      <w:pPr>
        <w:rPr>
          <w:highlight w:val="yellow"/>
          <w:lang w:eastAsia="en-US"/>
        </w:rPr>
      </w:pPr>
    </w:p>
    <w:p w14:paraId="40A026AC" w14:textId="77777777" w:rsidR="00CF6CE9" w:rsidRDefault="00CF6CE9" w:rsidP="00CF6CE9">
      <w:pPr>
        <w:rPr>
          <w:rFonts w:ascii="Times New Roman" w:hAnsi="Times New Roman" w:cs="Times New Roman"/>
          <w:b/>
          <w:bCs/>
          <w:sz w:val="22"/>
          <w:lang w:eastAsia="en-US"/>
        </w:rPr>
      </w:pPr>
    </w:p>
    <w:p w14:paraId="7AEB56D5" w14:textId="5CD3B3A8" w:rsidR="00CF6CE9" w:rsidRPr="008A6AF3" w:rsidRDefault="00CF6CE9" w:rsidP="00CF6CE9">
      <w:pPr>
        <w:rPr>
          <w:rFonts w:ascii="Times New Roman" w:hAnsi="Times New Roman" w:cs="Times New Roman"/>
          <w:b/>
          <w:bCs/>
          <w:sz w:val="22"/>
          <w:lang w:eastAsia="en-US"/>
        </w:rPr>
      </w:pPr>
      <w:r w:rsidRPr="008A6AF3">
        <w:rPr>
          <w:rFonts w:ascii="Times New Roman" w:hAnsi="Times New Roman" w:cs="Times New Roman"/>
          <w:b/>
          <w:bCs/>
          <w:sz w:val="22"/>
          <w:lang w:eastAsia="en-US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lang w:eastAsia="en-US"/>
        </w:rPr>
        <w:t>3</w:t>
      </w:r>
      <w:r w:rsidRPr="008A6AF3">
        <w:rPr>
          <w:rFonts w:ascii="Times New Roman" w:hAnsi="Times New Roman" w:cs="Times New Roman"/>
          <w:b/>
          <w:bCs/>
          <w:sz w:val="22"/>
          <w:lang w:eastAsia="en-US"/>
        </w:rPr>
        <w:t>. Glucose standard curve.</w:t>
      </w:r>
    </w:p>
    <w:tbl>
      <w:tblPr>
        <w:tblpPr w:leftFromText="180" w:rightFromText="180" w:vertAnchor="page" w:horzAnchor="margin" w:tblpY="12224"/>
        <w:tblW w:w="643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1145"/>
        <w:gridCol w:w="1100"/>
        <w:gridCol w:w="1100"/>
        <w:gridCol w:w="1100"/>
      </w:tblGrid>
      <w:tr w:rsidR="00CF6CE9" w:rsidRPr="00BD57D7" w14:paraId="7D666C90" w14:textId="77777777" w:rsidTr="00CF6CE9">
        <w:trPr>
          <w:trHeight w:val="283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3CF1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64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ndard Sugar Solution (1mg/mL)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BEF8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64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540nm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0CA2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62D7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B097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664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 value</w:t>
            </w:r>
          </w:p>
        </w:tc>
      </w:tr>
      <w:tr w:rsidR="00CF6CE9" w:rsidRPr="00BD57D7" w14:paraId="73A5AEDB" w14:textId="77777777" w:rsidTr="00CF6CE9">
        <w:trPr>
          <w:trHeight w:val="283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DD1A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13F9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1604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A7A23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4CA8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3</w:t>
            </w:r>
          </w:p>
        </w:tc>
      </w:tr>
      <w:tr w:rsidR="00CF6CE9" w:rsidRPr="00BD57D7" w14:paraId="192F5304" w14:textId="77777777" w:rsidTr="00CF6CE9">
        <w:trPr>
          <w:trHeight w:val="283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320211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7861F6B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F700C29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88F54E3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DB87A0F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7</w:t>
            </w:r>
          </w:p>
        </w:tc>
      </w:tr>
      <w:tr w:rsidR="00CF6CE9" w:rsidRPr="00BD57D7" w14:paraId="17CF706E" w14:textId="77777777" w:rsidTr="00CF6CE9">
        <w:trPr>
          <w:trHeight w:val="283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907175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B5D6767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954A25A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EE5188E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5EBF2D4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</w:tr>
      <w:tr w:rsidR="00CF6CE9" w:rsidRPr="00BD57D7" w14:paraId="7FA3A347" w14:textId="77777777" w:rsidTr="00CF6CE9">
        <w:trPr>
          <w:trHeight w:val="283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18F565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48AD778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D78DDC6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0E0E433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E9F4840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5</w:t>
            </w:r>
          </w:p>
        </w:tc>
      </w:tr>
      <w:tr w:rsidR="00CF6CE9" w:rsidRPr="00BD57D7" w14:paraId="5C6A6F3C" w14:textId="77777777" w:rsidTr="00CF6CE9">
        <w:trPr>
          <w:trHeight w:val="283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BBC770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5DEFC37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67E8C5E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FDBC970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DCBBEFC" w14:textId="77777777" w:rsidR="00CF6CE9" w:rsidRPr="00BD57D7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57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7</w:t>
            </w:r>
          </w:p>
        </w:tc>
      </w:tr>
    </w:tbl>
    <w:p w14:paraId="1DA52A2C" w14:textId="77777777" w:rsidR="00545FA2" w:rsidRDefault="00545FA2" w:rsidP="00545FA2">
      <w:pPr>
        <w:rPr>
          <w:highlight w:val="yellow"/>
          <w:lang w:eastAsia="en-US"/>
        </w:rPr>
      </w:pPr>
    </w:p>
    <w:p w14:paraId="26B1374D" w14:textId="77777777" w:rsidR="00545FA2" w:rsidRDefault="00545FA2" w:rsidP="00545FA2">
      <w:pPr>
        <w:rPr>
          <w:highlight w:val="yellow"/>
          <w:lang w:eastAsia="en-US"/>
        </w:rPr>
      </w:pPr>
    </w:p>
    <w:p w14:paraId="4DCA4DA7" w14:textId="77777777" w:rsidR="00545FA2" w:rsidRDefault="00545FA2" w:rsidP="00545FA2">
      <w:pPr>
        <w:rPr>
          <w:highlight w:val="yellow"/>
          <w:lang w:eastAsia="en-US"/>
        </w:rPr>
      </w:pPr>
    </w:p>
    <w:p w14:paraId="7A1F92E5" w14:textId="77777777" w:rsidR="00545FA2" w:rsidRDefault="00545FA2" w:rsidP="00545FA2">
      <w:pPr>
        <w:rPr>
          <w:highlight w:val="yellow"/>
          <w:lang w:eastAsia="en-US"/>
        </w:rPr>
      </w:pPr>
    </w:p>
    <w:p w14:paraId="1E2E62BD" w14:textId="77777777" w:rsidR="00545FA2" w:rsidRDefault="00545FA2" w:rsidP="00545FA2">
      <w:pPr>
        <w:rPr>
          <w:highlight w:val="yellow"/>
          <w:lang w:eastAsia="en-US"/>
        </w:rPr>
      </w:pPr>
    </w:p>
    <w:p w14:paraId="1F968565" w14:textId="77777777" w:rsidR="00545FA2" w:rsidRDefault="00545FA2" w:rsidP="00545FA2">
      <w:pPr>
        <w:rPr>
          <w:highlight w:val="yellow"/>
          <w:lang w:eastAsia="en-US"/>
        </w:rPr>
      </w:pPr>
    </w:p>
    <w:p w14:paraId="43443564" w14:textId="77777777" w:rsidR="00545FA2" w:rsidRDefault="00545FA2" w:rsidP="00545FA2">
      <w:pPr>
        <w:rPr>
          <w:highlight w:val="yellow"/>
          <w:lang w:eastAsia="en-US"/>
        </w:rPr>
      </w:pPr>
    </w:p>
    <w:p w14:paraId="4B103066" w14:textId="77777777" w:rsidR="00545FA2" w:rsidRDefault="00545FA2" w:rsidP="00545FA2">
      <w:pPr>
        <w:rPr>
          <w:highlight w:val="yellow"/>
          <w:lang w:eastAsia="en-US"/>
        </w:rPr>
      </w:pPr>
    </w:p>
    <w:p w14:paraId="2C3EA6DD" w14:textId="77777777" w:rsidR="00545FA2" w:rsidRDefault="00545FA2" w:rsidP="00545FA2">
      <w:pPr>
        <w:rPr>
          <w:highlight w:val="yellow"/>
          <w:lang w:eastAsia="en-US"/>
        </w:rPr>
      </w:pPr>
    </w:p>
    <w:p w14:paraId="72D6383D" w14:textId="77777777" w:rsidR="00CF6CE9" w:rsidRDefault="00CF6CE9" w:rsidP="00545FA2">
      <w:pPr>
        <w:rPr>
          <w:rFonts w:ascii="Times New Roman" w:hAnsi="Times New Roman" w:cs="Times New Roman"/>
          <w:b/>
          <w:bCs/>
          <w:sz w:val="22"/>
        </w:rPr>
      </w:pPr>
    </w:p>
    <w:p w14:paraId="23FA1AD1" w14:textId="6EB3627D" w:rsidR="00545FA2" w:rsidRPr="00CF6CE9" w:rsidRDefault="00CF6CE9" w:rsidP="00545FA2">
      <w:pPr>
        <w:rPr>
          <w:rFonts w:ascii="Times New Roman" w:hAnsi="Times New Roman" w:cs="Times New Roman"/>
          <w:b/>
          <w:bCs/>
          <w:sz w:val="22"/>
          <w:lang w:eastAsia="en-US"/>
        </w:rPr>
      </w:pPr>
      <w:r w:rsidRPr="008A6AF3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4</w:t>
      </w:r>
      <w:r w:rsidRPr="008A6AF3">
        <w:rPr>
          <w:rFonts w:ascii="Times New Roman" w:hAnsi="Times New Roman" w:cs="Times New Roman"/>
          <w:b/>
          <w:bCs/>
          <w:sz w:val="22"/>
        </w:rPr>
        <w:t>. N-</w:t>
      </w:r>
      <w:r w:rsidRPr="008A6AF3">
        <w:rPr>
          <w:rFonts w:ascii="Times New Roman" w:eastAsia="Cambria" w:hAnsi="Times New Roman" w:cs="Times New Roman"/>
          <w:b/>
          <w:bCs/>
          <w:sz w:val="22"/>
          <w:lang w:eastAsia="en-US"/>
        </w:rPr>
        <w:t>acetyl</w:t>
      </w:r>
      <w:r w:rsidRPr="008A6AF3">
        <w:rPr>
          <w:rFonts w:ascii="Times New Roman" w:hAnsi="Times New Roman" w:cs="Times New Roman"/>
          <w:b/>
          <w:bCs/>
          <w:sz w:val="22"/>
        </w:rPr>
        <w:t>-D-glucosamine standard curve.</w:t>
      </w:r>
    </w:p>
    <w:tbl>
      <w:tblPr>
        <w:tblpPr w:leftFromText="180" w:rightFromText="180" w:vertAnchor="text" w:horzAnchor="margin" w:tblpY="15"/>
        <w:tblW w:w="685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10"/>
        <w:gridCol w:w="1145"/>
        <w:gridCol w:w="1100"/>
        <w:gridCol w:w="1100"/>
        <w:gridCol w:w="1100"/>
      </w:tblGrid>
      <w:tr w:rsidR="00CF6CE9" w:rsidRPr="00545FA2" w14:paraId="56412078" w14:textId="77777777" w:rsidTr="00CF6CE9">
        <w:trPr>
          <w:trHeight w:val="283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C46961" w14:textId="77777777" w:rsidR="00CF6CE9" w:rsidRPr="00C6642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64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ndard Sugar Solution (1mg/mL)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0B5F04" w14:textId="77777777" w:rsidR="00CF6CE9" w:rsidRPr="00C6642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64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540nm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48FFCE" w14:textId="77777777" w:rsidR="00CF6CE9" w:rsidRPr="00C6642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8A7CA5" w14:textId="77777777" w:rsidR="00CF6CE9" w:rsidRPr="00C6642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DC94B2" w14:textId="77777777" w:rsidR="00CF6CE9" w:rsidRPr="00C6642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64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 value</w:t>
            </w:r>
          </w:p>
        </w:tc>
      </w:tr>
      <w:tr w:rsidR="00CF6CE9" w:rsidRPr="00545FA2" w14:paraId="6D480844" w14:textId="77777777" w:rsidTr="00CF6CE9">
        <w:trPr>
          <w:trHeight w:val="283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77117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3C7F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B65E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1301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0BEA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</w:tr>
      <w:tr w:rsidR="00CF6CE9" w:rsidRPr="00545FA2" w14:paraId="65CB3D59" w14:textId="77777777" w:rsidTr="00CF6CE9">
        <w:trPr>
          <w:trHeight w:val="283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7206FE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  <w:r w:rsidRPr="00C664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4834CDC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C28873C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9D8F78A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39D54CF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7</w:t>
            </w:r>
          </w:p>
        </w:tc>
      </w:tr>
      <w:tr w:rsidR="00CF6CE9" w:rsidRPr="00545FA2" w14:paraId="73944687" w14:textId="77777777" w:rsidTr="00CF6CE9">
        <w:trPr>
          <w:trHeight w:val="283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0FD695B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4BFA2B9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6D264CE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0720541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1408753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</w:t>
            </w:r>
          </w:p>
        </w:tc>
      </w:tr>
      <w:tr w:rsidR="00CF6CE9" w:rsidRPr="00545FA2" w14:paraId="46528E7B" w14:textId="77777777" w:rsidTr="00CF6CE9">
        <w:trPr>
          <w:trHeight w:val="283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629EE8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476F97B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34DBD4C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863EFBE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CF10B7C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2</w:t>
            </w:r>
          </w:p>
        </w:tc>
      </w:tr>
      <w:tr w:rsidR="00CF6CE9" w:rsidRPr="00545FA2" w14:paraId="33263C7E" w14:textId="77777777" w:rsidTr="00CF6CE9">
        <w:trPr>
          <w:trHeight w:val="283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30D707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C664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4B61949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8F4D505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39CEFF0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6ADC332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  <w:r w:rsidRPr="00C664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CF6CE9" w:rsidRPr="00545FA2" w14:paraId="72DA8B25" w14:textId="77777777" w:rsidTr="00CF6CE9">
        <w:trPr>
          <w:trHeight w:val="283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EB73C1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FC4A5FA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620531E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12183EF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DCF4017" w14:textId="77777777" w:rsidR="00CF6CE9" w:rsidRPr="00545FA2" w:rsidRDefault="00CF6CE9" w:rsidP="00CF6C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5F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5</w:t>
            </w:r>
          </w:p>
        </w:tc>
      </w:tr>
    </w:tbl>
    <w:p w14:paraId="7661322F" w14:textId="77777777" w:rsidR="00CF6CE9" w:rsidRDefault="00CF6CE9" w:rsidP="00545FA2">
      <w:pPr>
        <w:rPr>
          <w:highlight w:val="yellow"/>
          <w:lang w:eastAsia="en-US"/>
        </w:rPr>
      </w:pPr>
    </w:p>
    <w:p w14:paraId="6961C2D2" w14:textId="77777777" w:rsidR="00CF6CE9" w:rsidRDefault="00CF6CE9" w:rsidP="00545FA2">
      <w:pPr>
        <w:rPr>
          <w:highlight w:val="yellow"/>
          <w:lang w:eastAsia="en-US"/>
        </w:rPr>
      </w:pPr>
    </w:p>
    <w:p w14:paraId="3B1E4870" w14:textId="77777777" w:rsidR="00CF6CE9" w:rsidRDefault="00CF6CE9" w:rsidP="00545FA2">
      <w:pPr>
        <w:rPr>
          <w:highlight w:val="yellow"/>
          <w:lang w:eastAsia="en-US"/>
        </w:rPr>
      </w:pPr>
    </w:p>
    <w:p w14:paraId="598EC6D3" w14:textId="77777777" w:rsidR="00CF6CE9" w:rsidRDefault="00CF6CE9" w:rsidP="00545FA2">
      <w:pPr>
        <w:rPr>
          <w:highlight w:val="yellow"/>
          <w:lang w:eastAsia="en-US"/>
        </w:rPr>
      </w:pPr>
    </w:p>
    <w:p w14:paraId="09DFC49C" w14:textId="77777777" w:rsidR="00CF6CE9" w:rsidRDefault="00CF6CE9" w:rsidP="00545FA2">
      <w:pPr>
        <w:rPr>
          <w:highlight w:val="yellow"/>
          <w:lang w:eastAsia="en-US"/>
        </w:rPr>
      </w:pPr>
    </w:p>
    <w:p w14:paraId="02BB8948" w14:textId="77777777" w:rsidR="00CF6CE9" w:rsidRDefault="00CF6CE9" w:rsidP="00545FA2">
      <w:pPr>
        <w:rPr>
          <w:highlight w:val="yellow"/>
          <w:lang w:eastAsia="en-US"/>
        </w:rPr>
      </w:pPr>
    </w:p>
    <w:p w14:paraId="408DA7CB" w14:textId="77777777" w:rsidR="00CF6CE9" w:rsidRDefault="00CF6CE9" w:rsidP="00545FA2">
      <w:pPr>
        <w:rPr>
          <w:highlight w:val="yellow"/>
          <w:lang w:eastAsia="en-US"/>
        </w:rPr>
      </w:pPr>
    </w:p>
    <w:p w14:paraId="40B991E4" w14:textId="77777777" w:rsidR="00CF6CE9" w:rsidRDefault="00CF6CE9" w:rsidP="00545FA2">
      <w:pPr>
        <w:rPr>
          <w:highlight w:val="yellow"/>
          <w:lang w:eastAsia="en-US"/>
        </w:rPr>
      </w:pPr>
    </w:p>
    <w:p w14:paraId="4D83856B" w14:textId="77777777" w:rsidR="00CF6CE9" w:rsidRDefault="00CF6CE9" w:rsidP="00545FA2">
      <w:pPr>
        <w:rPr>
          <w:highlight w:val="yellow"/>
          <w:lang w:eastAsia="en-US"/>
        </w:rPr>
      </w:pPr>
    </w:p>
    <w:p w14:paraId="6EBD9DC0" w14:textId="77777777" w:rsidR="00CF6CE9" w:rsidRDefault="00CF6CE9" w:rsidP="00545FA2">
      <w:pPr>
        <w:rPr>
          <w:highlight w:val="yellow"/>
          <w:lang w:eastAsia="en-US"/>
        </w:rPr>
      </w:pPr>
    </w:p>
    <w:p w14:paraId="4B8953DE" w14:textId="79C3FE78" w:rsidR="00E94C9F" w:rsidRPr="008A6AF3" w:rsidRDefault="008A6AF3" w:rsidP="008A6AF3">
      <w:pPr>
        <w:rPr>
          <w:rFonts w:ascii="Times New Roman" w:hAnsi="Times New Roman" w:cs="Times New Roman"/>
          <w:b/>
          <w:bCs/>
          <w:sz w:val="22"/>
          <w:lang w:eastAsia="en-US"/>
        </w:rPr>
      </w:pPr>
      <w:r w:rsidRPr="008A6AF3">
        <w:rPr>
          <w:rFonts w:ascii="Times New Roman" w:eastAsia="Cambria" w:hAnsi="Times New Roman" w:cs="Times New Roman"/>
          <w:b/>
          <w:bCs/>
          <w:kern w:val="0"/>
          <w:sz w:val="22"/>
          <w:lang w:eastAsia="en-US"/>
        </w:rPr>
        <w:t xml:space="preserve">Table 5. </w:t>
      </w:r>
      <w:r w:rsidR="00571C86" w:rsidRPr="008A6AF3">
        <w:rPr>
          <w:rFonts w:ascii="Times New Roman" w:eastAsia="Cambria" w:hAnsi="Times New Roman" w:cs="Times New Roman"/>
          <w:b/>
          <w:bCs/>
          <w:kern w:val="0"/>
          <w:sz w:val="22"/>
          <w:lang w:eastAsia="en-US"/>
        </w:rPr>
        <w:t>Determination</w:t>
      </w:r>
      <w:r w:rsidR="00571C86" w:rsidRPr="008A6AF3">
        <w:rPr>
          <w:rFonts w:ascii="Times New Roman" w:hAnsi="Times New Roman" w:cs="Times New Roman"/>
          <w:b/>
          <w:bCs/>
          <w:sz w:val="22"/>
          <w:lang w:eastAsia="en-US"/>
        </w:rPr>
        <w:t xml:space="preserve"> of cellulase activity</w:t>
      </w:r>
      <w:r>
        <w:rPr>
          <w:rFonts w:ascii="Times New Roman" w:hAnsi="Times New Roman" w:cs="Times New Roman"/>
          <w:b/>
          <w:bCs/>
          <w:sz w:val="22"/>
          <w:lang w:eastAsia="en-US"/>
        </w:rPr>
        <w:t>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556"/>
        <w:gridCol w:w="1103"/>
        <w:gridCol w:w="711"/>
        <w:gridCol w:w="842"/>
        <w:gridCol w:w="873"/>
        <w:gridCol w:w="711"/>
        <w:gridCol w:w="711"/>
        <w:gridCol w:w="838"/>
        <w:gridCol w:w="961"/>
      </w:tblGrid>
      <w:tr w:rsidR="00545FA2" w:rsidRPr="00E94C9F" w14:paraId="593C76CC" w14:textId="08D5DB68" w:rsidTr="00545FA2">
        <w:trPr>
          <w:trHeight w:val="283"/>
        </w:trPr>
        <w:tc>
          <w:tcPr>
            <w:tcW w:w="15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E9DB5" w14:textId="5399BD92" w:rsidR="00545FA2" w:rsidRPr="00E94C9F" w:rsidRDefault="00545FA2" w:rsidP="00E94C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513AE" w14:textId="77777777" w:rsidR="00545FA2" w:rsidRPr="00E94C9F" w:rsidRDefault="00545FA2" w:rsidP="00E94C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540nm</w:t>
            </w:r>
          </w:p>
        </w:tc>
        <w:tc>
          <w:tcPr>
            <w:tcW w:w="6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0B568" w14:textId="77777777" w:rsidR="00545FA2" w:rsidRPr="00E94C9F" w:rsidRDefault="00545FA2" w:rsidP="00E94C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C1D49" w14:textId="77777777" w:rsidR="00545FA2" w:rsidRPr="00E94C9F" w:rsidRDefault="00545FA2" w:rsidP="00E94C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C043C5" w14:textId="2BD5C918" w:rsidR="00545FA2" w:rsidRPr="00E94C9F" w:rsidRDefault="00545FA2" w:rsidP="00E94C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139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enzyme activity</w:t>
            </w:r>
          </w:p>
        </w:tc>
        <w:tc>
          <w:tcPr>
            <w:tcW w:w="6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8EBD38E" w14:textId="77777777" w:rsidR="00545FA2" w:rsidRPr="00E94C9F" w:rsidRDefault="00545FA2" w:rsidP="00E94C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7F713D" w14:textId="77777777" w:rsidR="00545FA2" w:rsidRPr="00E94C9F" w:rsidRDefault="00545FA2" w:rsidP="00E94C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B75DC4" w14:textId="55FDBFA7" w:rsidR="00545FA2" w:rsidRPr="00E94C9F" w:rsidRDefault="00545FA2" w:rsidP="00E94C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951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verage value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F4EE958" w14:textId="1DDF4294" w:rsidR="00545FA2" w:rsidRPr="00E94C9F" w:rsidRDefault="00545FA2" w:rsidP="00E94C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951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tandard deviation</w:t>
            </w:r>
          </w:p>
        </w:tc>
      </w:tr>
      <w:tr w:rsidR="00545FA2" w:rsidRPr="00E94C9F" w14:paraId="6D7323B4" w14:textId="615A9029" w:rsidTr="00545FA2">
        <w:trPr>
          <w:trHeight w:val="283"/>
        </w:trPr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64EB" w14:textId="77777777" w:rsidR="00545FA2" w:rsidRPr="00E94C9F" w:rsidRDefault="00545FA2" w:rsidP="00E94C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-B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9265" w14:textId="77777777" w:rsidR="00545FA2" w:rsidRPr="00E94C9F" w:rsidRDefault="00545FA2" w:rsidP="00545F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EC74" w14:textId="77777777" w:rsidR="00545FA2" w:rsidRPr="00E94C9F" w:rsidRDefault="00545FA2" w:rsidP="00545F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0E16" w14:textId="77777777" w:rsidR="00545FA2" w:rsidRPr="00E94C9F" w:rsidRDefault="00545FA2" w:rsidP="00545F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8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11695" w14:textId="6F6BDB7E" w:rsidR="00545FA2" w:rsidRPr="00E94C9F" w:rsidRDefault="00545FA2" w:rsidP="00545F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99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DF0FA3" w14:textId="56A64ECC" w:rsidR="00545FA2" w:rsidRPr="00E94C9F" w:rsidRDefault="00545FA2" w:rsidP="00545F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92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7CFD8" w14:textId="75B901AB" w:rsidR="00545FA2" w:rsidRPr="00E94C9F" w:rsidRDefault="00545FA2" w:rsidP="00545F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39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B646C" w14:textId="75153E78" w:rsidR="00545FA2" w:rsidRPr="00E94C9F" w:rsidRDefault="00545FA2" w:rsidP="00545F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7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5961C3" w14:textId="29AA455C" w:rsidR="00545FA2" w:rsidRPr="00E94C9F" w:rsidRDefault="00545FA2" w:rsidP="00545F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71</w:t>
            </w:r>
          </w:p>
        </w:tc>
      </w:tr>
      <w:tr w:rsidR="00545FA2" w:rsidRPr="00E94C9F" w14:paraId="6E69E715" w14:textId="02087320" w:rsidTr="00545FA2">
        <w:trPr>
          <w:trHeight w:val="283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95B1" w14:textId="77777777" w:rsidR="00545FA2" w:rsidRPr="00E94C9F" w:rsidRDefault="00545FA2" w:rsidP="00E94C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-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9751" w14:textId="77777777" w:rsidR="00545FA2" w:rsidRPr="00E94C9F" w:rsidRDefault="00545FA2" w:rsidP="00545F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ED8C" w14:textId="77777777" w:rsidR="00545FA2" w:rsidRPr="00E94C9F" w:rsidRDefault="00545FA2" w:rsidP="00545F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D5B8" w14:textId="77777777" w:rsidR="00545FA2" w:rsidRPr="00E94C9F" w:rsidRDefault="00545FA2" w:rsidP="00545F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F2D2" w14:textId="6493461B" w:rsidR="00545FA2" w:rsidRPr="00E94C9F" w:rsidRDefault="00545FA2" w:rsidP="00545F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7190" w14:textId="56CBE11E" w:rsidR="00545FA2" w:rsidRPr="00E94C9F" w:rsidRDefault="00545FA2" w:rsidP="00545F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2A15" w14:textId="0C82F09E" w:rsidR="00545FA2" w:rsidRPr="00E94C9F" w:rsidRDefault="00545FA2" w:rsidP="00545F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6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706A" w14:textId="58FF2420" w:rsidR="00545FA2" w:rsidRPr="00E94C9F" w:rsidRDefault="00545FA2" w:rsidP="00545F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3AB7" w14:textId="73401878" w:rsidR="00545FA2" w:rsidRPr="00E94C9F" w:rsidRDefault="00545FA2" w:rsidP="00545F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86</w:t>
            </w:r>
          </w:p>
        </w:tc>
      </w:tr>
      <w:tr w:rsidR="00545FA2" w:rsidRPr="00E94C9F" w14:paraId="554B3764" w14:textId="2A1A38C7" w:rsidTr="00545FA2">
        <w:trPr>
          <w:trHeight w:val="283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F867" w14:textId="77777777" w:rsidR="00545FA2" w:rsidRPr="00E94C9F" w:rsidRDefault="00545FA2" w:rsidP="00C64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-B inactivat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774A" w14:textId="0E8B2A97" w:rsidR="00545FA2" w:rsidRPr="00C6498A" w:rsidRDefault="00545FA2" w:rsidP="00545F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C6498A">
              <w:rPr>
                <w:rFonts w:ascii="Times New Roman" w:hAnsi="Times New Roman" w:cs="Times New Roman"/>
                <w:sz w:val="22"/>
                <w:szCs w:val="24"/>
              </w:rPr>
              <w:t>0.0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0CB4" w14:textId="37B529A2" w:rsidR="00545FA2" w:rsidRPr="00C6498A" w:rsidRDefault="00545FA2" w:rsidP="00545F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C6498A">
              <w:rPr>
                <w:rFonts w:ascii="Times New Roman" w:hAnsi="Times New Roman" w:cs="Times New Roman"/>
                <w:sz w:val="22"/>
                <w:szCs w:val="24"/>
              </w:rPr>
              <w:t>0.0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1F6D" w14:textId="0DCF2A03" w:rsidR="00545FA2" w:rsidRPr="00C6498A" w:rsidRDefault="00545FA2" w:rsidP="00545F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C6498A">
              <w:rPr>
                <w:rFonts w:ascii="Times New Roman" w:hAnsi="Times New Roman" w:cs="Times New Roman"/>
                <w:sz w:val="22"/>
                <w:szCs w:val="24"/>
              </w:rPr>
              <w:t>0.02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91BB" w14:textId="544B4863" w:rsidR="00545FA2" w:rsidRPr="00C6498A" w:rsidRDefault="00545FA2" w:rsidP="00545FA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6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8DC5" w14:textId="0BAFF058" w:rsidR="00545FA2" w:rsidRPr="00C6498A" w:rsidRDefault="00545FA2" w:rsidP="00545FA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77E3" w14:textId="2E022ED7" w:rsidR="00545FA2" w:rsidRPr="00C6498A" w:rsidRDefault="00545FA2" w:rsidP="00545FA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07C2" w14:textId="7A1EA944" w:rsidR="00545FA2" w:rsidRPr="00C6498A" w:rsidRDefault="00545FA2" w:rsidP="00545FA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00E9" w14:textId="7ADF3BE3" w:rsidR="00545FA2" w:rsidRPr="00C6498A" w:rsidRDefault="00545FA2" w:rsidP="00545FA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47</w:t>
            </w:r>
          </w:p>
        </w:tc>
      </w:tr>
      <w:tr w:rsidR="00545FA2" w:rsidRPr="00E94C9F" w14:paraId="12352371" w14:textId="008CC397" w:rsidTr="00545FA2">
        <w:trPr>
          <w:trHeight w:val="283"/>
        </w:trPr>
        <w:tc>
          <w:tcPr>
            <w:tcW w:w="1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8EA45" w14:textId="77777777" w:rsidR="00545FA2" w:rsidRPr="00E94C9F" w:rsidRDefault="00545FA2" w:rsidP="00C649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-5 inactivation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0306F" w14:textId="6F17091A" w:rsidR="00545FA2" w:rsidRPr="00C6498A" w:rsidRDefault="00545FA2" w:rsidP="00545F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C6498A">
              <w:rPr>
                <w:rFonts w:ascii="Times New Roman" w:hAnsi="Times New Roman" w:cs="Times New Roman"/>
                <w:sz w:val="22"/>
                <w:szCs w:val="24"/>
              </w:rPr>
              <w:t>0.02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EE438" w14:textId="6418F304" w:rsidR="00545FA2" w:rsidRPr="00C6498A" w:rsidRDefault="00545FA2" w:rsidP="00545F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C6498A">
              <w:rPr>
                <w:rFonts w:ascii="Times New Roman" w:hAnsi="Times New Roman" w:cs="Times New Roman"/>
                <w:sz w:val="22"/>
                <w:szCs w:val="24"/>
              </w:rPr>
              <w:t>0.03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626A4" w14:textId="3FD3AC5B" w:rsidR="00545FA2" w:rsidRPr="00C6498A" w:rsidRDefault="00545FA2" w:rsidP="00545F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r w:rsidRPr="00C6498A">
              <w:rPr>
                <w:rFonts w:ascii="Times New Roman" w:hAnsi="Times New Roman" w:cs="Times New Roman"/>
                <w:sz w:val="22"/>
                <w:szCs w:val="24"/>
              </w:rPr>
              <w:t>0.03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BE2D00" w14:textId="19ED62EB" w:rsidR="00545FA2" w:rsidRPr="00C6498A" w:rsidRDefault="00545FA2" w:rsidP="00545FA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A66F08" w14:textId="5491EE76" w:rsidR="00545FA2" w:rsidRPr="00C6498A" w:rsidRDefault="00545FA2" w:rsidP="00545FA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64D41C" w14:textId="439ACFCF" w:rsidR="00545FA2" w:rsidRPr="00C6498A" w:rsidRDefault="00545FA2" w:rsidP="00545FA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4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69D6F6" w14:textId="15BEC4C5" w:rsidR="00545FA2" w:rsidRPr="00C6498A" w:rsidRDefault="00545FA2" w:rsidP="00545FA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4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381C46" w14:textId="0690B5F6" w:rsidR="00545FA2" w:rsidRPr="00C6498A" w:rsidRDefault="00545FA2" w:rsidP="00545FA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31</w:t>
            </w:r>
          </w:p>
        </w:tc>
      </w:tr>
    </w:tbl>
    <w:p w14:paraId="4C525AD1" w14:textId="77777777" w:rsidR="008A6AF3" w:rsidRDefault="008A6AF3" w:rsidP="008A6AF3"/>
    <w:p w14:paraId="4CE88183" w14:textId="0CC9863F" w:rsidR="00E94C9F" w:rsidRPr="008A6AF3" w:rsidRDefault="008A6AF3" w:rsidP="008A6AF3">
      <w:pPr>
        <w:rPr>
          <w:rFonts w:ascii="Times New Roman" w:hAnsi="Times New Roman" w:cs="Times New Roman"/>
          <w:b/>
          <w:bCs/>
          <w:sz w:val="22"/>
          <w:lang w:eastAsia="en-US"/>
        </w:rPr>
      </w:pPr>
      <w:r w:rsidRPr="008A6AF3">
        <w:rPr>
          <w:rFonts w:ascii="Times New Roman" w:hAnsi="Times New Roman" w:cs="Times New Roman"/>
          <w:b/>
          <w:bCs/>
          <w:sz w:val="22"/>
          <w:lang w:eastAsia="en-US"/>
        </w:rPr>
        <w:t xml:space="preserve">Table 6. </w:t>
      </w:r>
      <w:r w:rsidR="003A7E05" w:rsidRPr="008A6AF3">
        <w:rPr>
          <w:rFonts w:ascii="Times New Roman" w:hAnsi="Times New Roman" w:cs="Times New Roman"/>
          <w:b/>
          <w:bCs/>
          <w:sz w:val="22"/>
          <w:lang w:eastAsia="en-US"/>
        </w:rPr>
        <w:t>Determination of chitinase activity</w:t>
      </w:r>
      <w:r w:rsidRPr="008A6AF3">
        <w:rPr>
          <w:rFonts w:ascii="Times New Roman" w:hAnsi="Times New Roman" w:cs="Times New Roman"/>
          <w:b/>
          <w:bCs/>
          <w:sz w:val="22"/>
          <w:lang w:eastAsia="en-US"/>
        </w:rPr>
        <w:t>.</w:t>
      </w:r>
    </w:p>
    <w:tbl>
      <w:tblPr>
        <w:tblpPr w:leftFromText="180" w:rightFromText="180" w:vertAnchor="text" w:horzAnchor="margin" w:tblpY="53"/>
        <w:tblW w:w="8505" w:type="dxa"/>
        <w:tblLayout w:type="fixed"/>
        <w:tblLook w:val="04A0" w:firstRow="1" w:lastRow="0" w:firstColumn="1" w:lastColumn="0" w:noHBand="0" w:noVBand="1"/>
      </w:tblPr>
      <w:tblGrid>
        <w:gridCol w:w="1263"/>
        <w:gridCol w:w="1147"/>
        <w:gridCol w:w="817"/>
        <w:gridCol w:w="742"/>
        <w:gridCol w:w="851"/>
        <w:gridCol w:w="892"/>
        <w:gridCol w:w="951"/>
        <w:gridCol w:w="850"/>
        <w:gridCol w:w="992"/>
      </w:tblGrid>
      <w:tr w:rsidR="008A6AF3" w:rsidRPr="00E94C9F" w14:paraId="0472BB6E" w14:textId="77777777" w:rsidTr="008A6AF3">
        <w:trPr>
          <w:trHeight w:val="283"/>
        </w:trPr>
        <w:tc>
          <w:tcPr>
            <w:tcW w:w="12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D1868" w14:textId="77777777" w:rsidR="008A6AF3" w:rsidRPr="00E94C9F" w:rsidRDefault="008A6AF3" w:rsidP="008A6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E2E4A" w14:textId="77777777" w:rsidR="008A6AF3" w:rsidRPr="00E94C9F" w:rsidRDefault="008A6AF3" w:rsidP="008A6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540nm</w:t>
            </w:r>
          </w:p>
        </w:tc>
        <w:tc>
          <w:tcPr>
            <w:tcW w:w="8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2A4ED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DDBFB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7D1BC1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1396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enzyme activity</w:t>
            </w:r>
          </w:p>
        </w:tc>
        <w:tc>
          <w:tcPr>
            <w:tcW w:w="8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B9E8059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AAEA9E1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9B7E485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951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verage valu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EC69C9A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951C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tandard deviation</w:t>
            </w:r>
          </w:p>
        </w:tc>
      </w:tr>
      <w:tr w:rsidR="008A6AF3" w:rsidRPr="00E94C9F" w14:paraId="16E9300E" w14:textId="77777777" w:rsidTr="008A6AF3">
        <w:trPr>
          <w:trHeight w:val="283"/>
        </w:trPr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2BA0" w14:textId="77777777" w:rsidR="008A6AF3" w:rsidRPr="00E94C9F" w:rsidRDefault="008A6AF3" w:rsidP="008A6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-B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699A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7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EF91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8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7779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5D6015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4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3BDAAD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40D88C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02117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24BF7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68</w:t>
            </w:r>
          </w:p>
        </w:tc>
      </w:tr>
      <w:tr w:rsidR="008A6AF3" w:rsidRPr="00E94C9F" w14:paraId="5110CACA" w14:textId="77777777" w:rsidTr="008A6AF3">
        <w:trPr>
          <w:trHeight w:val="283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3D2A" w14:textId="77777777" w:rsidR="008A6AF3" w:rsidRPr="00E94C9F" w:rsidRDefault="008A6AF3" w:rsidP="008A6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-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30F4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B911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6C08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F6B36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DD92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F38C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FC9B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895E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82</w:t>
            </w:r>
          </w:p>
        </w:tc>
      </w:tr>
      <w:tr w:rsidR="008A6AF3" w:rsidRPr="00E94C9F" w14:paraId="273B2A96" w14:textId="77777777" w:rsidTr="008A6AF3">
        <w:trPr>
          <w:trHeight w:val="283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9A1A" w14:textId="77777777" w:rsidR="008A6AF3" w:rsidRPr="00E94C9F" w:rsidRDefault="008A6AF3" w:rsidP="008A6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-B inactivatio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8E72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6B55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4D08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0BBD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37CA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09F6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0A71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766D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</w:t>
            </w:r>
          </w:p>
        </w:tc>
      </w:tr>
      <w:tr w:rsidR="008A6AF3" w:rsidRPr="00E94C9F" w14:paraId="1D23742B" w14:textId="77777777" w:rsidTr="008A6AF3">
        <w:trPr>
          <w:trHeight w:val="283"/>
        </w:trPr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D810E" w14:textId="77777777" w:rsidR="008A6AF3" w:rsidRPr="00E94C9F" w:rsidRDefault="008A6AF3" w:rsidP="008A6A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-5 inactivatio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CB149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9DDAB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999AC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4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69504D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3A5444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8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BF9AAF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9DE738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BC194C" w14:textId="77777777" w:rsidR="008A6AF3" w:rsidRPr="00E94C9F" w:rsidRDefault="008A6AF3" w:rsidP="008A6A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65</w:t>
            </w:r>
          </w:p>
        </w:tc>
      </w:tr>
    </w:tbl>
    <w:p w14:paraId="6FC9F0F6" w14:textId="77777777" w:rsidR="00E94C9F" w:rsidRDefault="00E94C9F" w:rsidP="00AA694E">
      <w:pPr>
        <w:widowControl/>
        <w:tabs>
          <w:tab w:val="num" w:pos="567"/>
        </w:tabs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0411A51E" w14:textId="77777777" w:rsidR="003A7E05" w:rsidRDefault="003A7E05" w:rsidP="00AA694E">
      <w:pPr>
        <w:widowControl/>
        <w:tabs>
          <w:tab w:val="num" w:pos="567"/>
        </w:tabs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53DECF9D" w14:textId="77777777" w:rsidR="003A7E05" w:rsidRDefault="003A7E05" w:rsidP="00AA694E">
      <w:pPr>
        <w:widowControl/>
        <w:tabs>
          <w:tab w:val="num" w:pos="567"/>
        </w:tabs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262C9846" w14:textId="77777777" w:rsidR="003A7E05" w:rsidRDefault="003A7E05" w:rsidP="00AA694E">
      <w:pPr>
        <w:widowControl/>
        <w:tabs>
          <w:tab w:val="num" w:pos="567"/>
        </w:tabs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3597A8AC" w14:textId="77777777" w:rsidR="003A7E05" w:rsidRDefault="003A7E05" w:rsidP="00AA694E">
      <w:pPr>
        <w:widowControl/>
        <w:tabs>
          <w:tab w:val="num" w:pos="567"/>
        </w:tabs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156F9BAD" w14:textId="77777777" w:rsidR="003A7E05" w:rsidRPr="00B47FBB" w:rsidRDefault="003A7E05" w:rsidP="00AA694E">
      <w:pPr>
        <w:widowControl/>
        <w:tabs>
          <w:tab w:val="num" w:pos="567"/>
        </w:tabs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sectPr w:rsidR="003A7E05" w:rsidRPr="00B47FBB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59882" w14:textId="77777777" w:rsidR="00821368" w:rsidRDefault="00821368" w:rsidP="00FA1D5B">
      <w:r>
        <w:separator/>
      </w:r>
    </w:p>
  </w:endnote>
  <w:endnote w:type="continuationSeparator" w:id="0">
    <w:p w14:paraId="53C0E157" w14:textId="77777777" w:rsidR="00821368" w:rsidRDefault="00821368" w:rsidP="00FA1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0971E" w14:textId="77777777" w:rsidR="00821368" w:rsidRDefault="00821368" w:rsidP="00FA1D5B">
      <w:r>
        <w:separator/>
      </w:r>
    </w:p>
  </w:footnote>
  <w:footnote w:type="continuationSeparator" w:id="0">
    <w:p w14:paraId="4BD43420" w14:textId="77777777" w:rsidR="00821368" w:rsidRDefault="00821368" w:rsidP="00FA1D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34A72" w14:textId="59231D88" w:rsidR="001C0600" w:rsidRDefault="001C0600" w:rsidP="001C0600">
    <w:pPr>
      <w:pStyle w:val="a3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330C1EC" wp14:editId="708C5A9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5D0"/>
    <w:rsid w:val="00005B72"/>
    <w:rsid w:val="000951C2"/>
    <w:rsid w:val="000A1BA8"/>
    <w:rsid w:val="000A1DBE"/>
    <w:rsid w:val="000C3DC6"/>
    <w:rsid w:val="000D6535"/>
    <w:rsid w:val="001C0600"/>
    <w:rsid w:val="001D4FE6"/>
    <w:rsid w:val="00265D01"/>
    <w:rsid w:val="003A7E05"/>
    <w:rsid w:val="003B049D"/>
    <w:rsid w:val="00440FC5"/>
    <w:rsid w:val="0046567D"/>
    <w:rsid w:val="004E4B72"/>
    <w:rsid w:val="004F1243"/>
    <w:rsid w:val="00537821"/>
    <w:rsid w:val="00541364"/>
    <w:rsid w:val="00545FA2"/>
    <w:rsid w:val="00561CE8"/>
    <w:rsid w:val="00571C86"/>
    <w:rsid w:val="00600ACB"/>
    <w:rsid w:val="0063052E"/>
    <w:rsid w:val="00693C3D"/>
    <w:rsid w:val="00713964"/>
    <w:rsid w:val="00713ACF"/>
    <w:rsid w:val="00787FBF"/>
    <w:rsid w:val="00794EF4"/>
    <w:rsid w:val="007C55D0"/>
    <w:rsid w:val="00821368"/>
    <w:rsid w:val="008A6AF3"/>
    <w:rsid w:val="008C2163"/>
    <w:rsid w:val="008E43C1"/>
    <w:rsid w:val="00946895"/>
    <w:rsid w:val="009512B4"/>
    <w:rsid w:val="00981FAB"/>
    <w:rsid w:val="009A7382"/>
    <w:rsid w:val="009B0200"/>
    <w:rsid w:val="00AA694E"/>
    <w:rsid w:val="00AE2321"/>
    <w:rsid w:val="00B0480D"/>
    <w:rsid w:val="00B33B5B"/>
    <w:rsid w:val="00B47FBB"/>
    <w:rsid w:val="00BD57D7"/>
    <w:rsid w:val="00BE64F3"/>
    <w:rsid w:val="00BF4DA7"/>
    <w:rsid w:val="00C27A69"/>
    <w:rsid w:val="00C34EB3"/>
    <w:rsid w:val="00C6498A"/>
    <w:rsid w:val="00C66422"/>
    <w:rsid w:val="00CD486F"/>
    <w:rsid w:val="00CF6CE9"/>
    <w:rsid w:val="00D54F51"/>
    <w:rsid w:val="00D86699"/>
    <w:rsid w:val="00DA4F6C"/>
    <w:rsid w:val="00DD330E"/>
    <w:rsid w:val="00DD5FD5"/>
    <w:rsid w:val="00E36753"/>
    <w:rsid w:val="00E40B97"/>
    <w:rsid w:val="00E50658"/>
    <w:rsid w:val="00E94C9F"/>
    <w:rsid w:val="00ED4916"/>
    <w:rsid w:val="00FA1D5B"/>
    <w:rsid w:val="00FB3896"/>
    <w:rsid w:val="00FC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CB1D6F"/>
  <w15:chartTrackingRefBased/>
  <w15:docId w15:val="{6ED6BBDB-3A90-43BE-A43D-40F5227FA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6CE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A7E0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1D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1D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1D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1D5B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FA1D5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8">
    <w:name w:val="标题 字符"/>
    <w:basedOn w:val="a0"/>
    <w:link w:val="a7"/>
    <w:qFormat/>
    <w:rsid w:val="00FA1D5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10">
    <w:name w:val="标题 1 字符"/>
    <w:basedOn w:val="a0"/>
    <w:link w:val="1"/>
    <w:uiPriority w:val="9"/>
    <w:rsid w:val="003A7E05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441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凯丽</dc:creator>
  <cp:keywords/>
  <dc:description/>
  <cp:lastModifiedBy>凯丽 马</cp:lastModifiedBy>
  <cp:revision>13</cp:revision>
  <dcterms:created xsi:type="dcterms:W3CDTF">2023-10-23T03:27:00Z</dcterms:created>
  <dcterms:modified xsi:type="dcterms:W3CDTF">2023-10-23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eb09544be395d5d0bf19087c4a02d6ed1b4f550f7e79756fba6f20516f160d</vt:lpwstr>
  </property>
</Properties>
</file>